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201B1B" w14:textId="77777777" w:rsidR="00B76203" w:rsidRPr="00461996" w:rsidRDefault="00721091">
      <w:pPr>
        <w:rPr>
          <w:rFonts w:ascii="Segoe UI" w:hAnsi="Segoe UI" w:cs="Segoe UI"/>
          <w:b/>
          <w:bCs/>
          <w:sz w:val="28"/>
          <w:szCs w:val="28"/>
        </w:rPr>
      </w:pPr>
      <w:r w:rsidRPr="00461996">
        <w:rPr>
          <w:rFonts w:ascii="Segoe UI" w:eastAsia="Yu Gothic" w:hAnsi="Segoe UI" w:cs="Segoe UI"/>
          <w:b/>
          <w:bCs/>
          <w:sz w:val="28"/>
          <w:szCs w:val="28"/>
        </w:rPr>
        <w:t>Scenario-based clinical application test</w:t>
      </w:r>
    </w:p>
    <w:p w14:paraId="63BCC402" w14:textId="77777777" w:rsidR="00B76203" w:rsidRPr="00461996" w:rsidRDefault="00B76203">
      <w:pPr>
        <w:rPr>
          <w:b/>
          <w:bCs/>
          <w:sz w:val="28"/>
          <w:szCs w:val="28"/>
        </w:rPr>
      </w:pPr>
    </w:p>
    <w:p w14:paraId="5BB85B77" w14:textId="77777777" w:rsidR="00B76203" w:rsidRPr="00461996" w:rsidRDefault="00721091">
      <w:pPr>
        <w:rPr>
          <w:rFonts w:ascii="Segoe UI" w:hAnsi="Segoe UI" w:cs="Segoe UI"/>
          <w:b/>
          <w:bCs/>
          <w:sz w:val="28"/>
          <w:szCs w:val="32"/>
        </w:rPr>
      </w:pPr>
      <w:r w:rsidRPr="00461996">
        <w:rPr>
          <w:rFonts w:ascii="Segoe UI" w:hAnsi="Segoe UI" w:cs="Segoe UI"/>
          <w:b/>
          <w:bCs/>
          <w:sz w:val="28"/>
          <w:szCs w:val="32"/>
        </w:rPr>
        <w:t>Question 2.</w:t>
      </w:r>
    </w:p>
    <w:p w14:paraId="4A99BCCC" w14:textId="77777777" w:rsidR="00B76203" w:rsidRPr="00461996" w:rsidRDefault="00B76203">
      <w:pPr>
        <w:rPr>
          <w:rFonts w:ascii="Segoe UI" w:hAnsi="Segoe UI" w:cs="Segoe UI"/>
        </w:rPr>
      </w:pPr>
    </w:p>
    <w:p w14:paraId="06ECAC6A" w14:textId="6F9DD664" w:rsidR="00B76203" w:rsidRPr="00461996" w:rsidRDefault="00721091">
      <w:pPr>
        <w:rPr>
          <w:rFonts w:ascii="Segoe UI" w:hAnsi="Segoe UI" w:cs="Segoe UI"/>
        </w:rPr>
      </w:pPr>
      <w:r w:rsidRPr="00461996">
        <w:rPr>
          <w:rFonts w:ascii="Segoe UI" w:hAnsi="Segoe UI" w:cs="Segoe UI"/>
        </w:rPr>
        <w:t>You will be presented with a patient's medical history and a simulator model of the patient's bladder. You will examine the patient using an ultrasound device and describe on your answer sheet your decisions about (i) diagnosis of the patient and (ii) what treatment should be given next.</w:t>
      </w:r>
    </w:p>
    <w:p w14:paraId="409F0ADE" w14:textId="77777777" w:rsidR="00B76203" w:rsidRPr="00461996" w:rsidRDefault="00B76203">
      <w:pPr>
        <w:rPr>
          <w:rFonts w:ascii="Segoe UI" w:hAnsi="Segoe UI" w:cs="Segoe UI"/>
        </w:rPr>
      </w:pPr>
    </w:p>
    <w:p w14:paraId="3070AE82" w14:textId="77777777" w:rsidR="00B76203" w:rsidRPr="00461996" w:rsidRDefault="00721091">
      <w:pPr>
        <w:rPr>
          <w:rFonts w:ascii="Segoe UI" w:hAnsi="Segoe UI" w:cs="Segoe UI"/>
        </w:rPr>
      </w:pPr>
      <w:r w:rsidRPr="00461996">
        <w:rPr>
          <w:rFonts w:ascii="Segoe UI" w:hAnsi="Segoe UI" w:cs="Segoe UI"/>
        </w:rPr>
        <w:t>You will be presented with two different cubes in turn, and you should describe your decision for each cube.</w:t>
      </w:r>
    </w:p>
    <w:p w14:paraId="6DE36C1E" w14:textId="77777777" w:rsidR="00B76203" w:rsidRPr="00461996" w:rsidRDefault="00B76203">
      <w:pPr>
        <w:rPr>
          <w:b/>
          <w:bCs/>
        </w:rPr>
      </w:pPr>
    </w:p>
    <w:p w14:paraId="48B7B242" w14:textId="77777777" w:rsidR="00B76203" w:rsidRPr="00461996" w:rsidRDefault="00721091">
      <w:pPr>
        <w:widowControl/>
        <w:jc w:val="left"/>
        <w:rPr>
          <w:b/>
          <w:bCs/>
        </w:rPr>
      </w:pPr>
      <w:r w:rsidRPr="00461996">
        <w:rPr>
          <w:b/>
          <w:bCs/>
        </w:rPr>
        <w:br w:type="page"/>
      </w:r>
      <w:r w:rsidRPr="00461996">
        <w:rPr>
          <w:rFonts w:ascii="Segoe UI" w:hAnsi="Segoe UI" w:cs="Segoe UI"/>
          <w:b/>
          <w:bCs/>
          <w:sz w:val="28"/>
          <w:szCs w:val="32"/>
        </w:rPr>
        <w:lastRenderedPageBreak/>
        <w:t>Answer Sheet</w:t>
      </w:r>
    </w:p>
    <w:p w14:paraId="4A3E7574" w14:textId="77777777" w:rsidR="00B76203" w:rsidRPr="00461996" w:rsidRDefault="00B76203">
      <w:pPr>
        <w:rPr>
          <w:rFonts w:ascii="Segoe UI" w:hAnsi="Segoe UI" w:cs="Segoe UI"/>
        </w:rPr>
      </w:pPr>
    </w:p>
    <w:p w14:paraId="592CB70F" w14:textId="77777777" w:rsidR="00B76203" w:rsidRPr="00461996" w:rsidRDefault="00721091">
      <w:pPr>
        <w:rPr>
          <w:rFonts w:ascii="Segoe UI" w:hAnsi="Segoe UI" w:cs="Segoe UI"/>
          <w:b/>
          <w:bCs/>
          <w:sz w:val="24"/>
          <w:szCs w:val="28"/>
        </w:rPr>
      </w:pPr>
      <w:r w:rsidRPr="00461996">
        <w:rPr>
          <w:rFonts w:ascii="Segoe UI" w:hAnsi="Segoe UI" w:cs="Segoe UI"/>
          <w:b/>
          <w:bCs/>
          <w:sz w:val="24"/>
          <w:szCs w:val="28"/>
        </w:rPr>
        <w:t>Patient's medical history</w:t>
      </w:r>
    </w:p>
    <w:p w14:paraId="2377A513" w14:textId="77777777" w:rsidR="00B76203" w:rsidRPr="00461996" w:rsidRDefault="00B76203">
      <w:pPr>
        <w:rPr>
          <w:rFonts w:ascii="Segoe UI" w:hAnsi="Segoe UI" w:cs="Segoe UI"/>
        </w:rPr>
      </w:pPr>
    </w:p>
    <w:p w14:paraId="40048F96" w14:textId="77777777" w:rsidR="00B76203" w:rsidRPr="00461996" w:rsidRDefault="00721091">
      <w:pPr>
        <w:rPr>
          <w:rFonts w:ascii="Segoe UI" w:hAnsi="Segoe UI" w:cs="Segoe UI"/>
        </w:rPr>
      </w:pPr>
      <w:r w:rsidRPr="00461996">
        <w:rPr>
          <w:rFonts w:ascii="Segoe UI" w:hAnsi="Segoe UI" w:cs="Segoe UI"/>
        </w:rPr>
        <w:t>80-year-old man with a chief complaint of inadequate urination visited your hospital. The patient is bedridden after a stroke and is staying in a nursing home. A staff member at the home noticed that the patient was not urinating this morning.</w:t>
      </w:r>
    </w:p>
    <w:p w14:paraId="0A05447D" w14:textId="77777777" w:rsidR="00B76203" w:rsidRPr="00461996" w:rsidRDefault="00B76203"/>
    <w:p w14:paraId="07211E78" w14:textId="77777777" w:rsidR="00B76203" w:rsidRPr="00461996" w:rsidRDefault="00721091">
      <w:pPr>
        <w:rPr>
          <w:rFonts w:ascii="Segoe UI" w:hAnsi="Segoe UI" w:cs="Segoe UI"/>
          <w:b/>
          <w:bCs/>
          <w:sz w:val="24"/>
          <w:szCs w:val="28"/>
        </w:rPr>
      </w:pPr>
      <w:r w:rsidRPr="00461996">
        <w:rPr>
          <w:rFonts w:ascii="Segoe UI" w:hAnsi="Segoe UI" w:cs="Segoe UI"/>
          <w:b/>
          <w:bCs/>
          <w:sz w:val="24"/>
          <w:szCs w:val="28"/>
        </w:rPr>
        <w:t>Question 1.</w:t>
      </w:r>
    </w:p>
    <w:p w14:paraId="1C9A97C5" w14:textId="77777777" w:rsidR="00B76203" w:rsidRPr="00461996" w:rsidRDefault="00B76203">
      <w:pPr>
        <w:rPr>
          <w:rFonts w:ascii="Segoe UI" w:hAnsi="Segoe UI" w:cs="Segoe UI"/>
        </w:rPr>
      </w:pPr>
    </w:p>
    <w:p w14:paraId="71BD208D" w14:textId="77777777" w:rsidR="00B76203" w:rsidRPr="00461996" w:rsidRDefault="00721091">
      <w:pPr>
        <w:rPr>
          <w:rFonts w:ascii="Segoe UI" w:hAnsi="Segoe UI" w:cs="Segoe UI"/>
        </w:rPr>
      </w:pPr>
      <w:r w:rsidRPr="00461996">
        <w:rPr>
          <w:rFonts w:ascii="Segoe UI" w:hAnsi="Segoe UI" w:cs="Segoe UI"/>
        </w:rPr>
        <w:t xml:space="preserve">If the patient's bladder is in </w:t>
      </w:r>
      <w:r w:rsidRPr="00461996">
        <w:rPr>
          <w:rFonts w:ascii="Segoe UI" w:hAnsi="Segoe UI" w:cs="Segoe UI"/>
          <w:b/>
          <w:bCs/>
          <w:u w:val="single"/>
        </w:rPr>
        <w:t>cube 1</w:t>
      </w:r>
      <w:r w:rsidRPr="00461996">
        <w:rPr>
          <w:rFonts w:ascii="Segoe UI" w:hAnsi="Segoe UI" w:cs="Segoe UI"/>
        </w:rPr>
        <w:t>, (i) what do you think is happening to the patient (diagnosis)?</w:t>
      </w:r>
      <w:r w:rsidRPr="00461996">
        <w:rPr>
          <w:rFonts w:ascii="Segoe UI" w:hAnsi="Segoe UI" w:cs="Segoe UI" w:hint="eastAsia"/>
        </w:rPr>
        <w:t xml:space="preserve"> </w:t>
      </w:r>
      <w:r w:rsidRPr="00461996">
        <w:rPr>
          <w:rFonts w:ascii="Segoe UI" w:hAnsi="Segoe UI" w:cs="Segoe UI"/>
        </w:rPr>
        <w:t>(ii) Also, what treatment do you think should be given next?</w:t>
      </w:r>
    </w:p>
    <w:p w14:paraId="7F96C611" w14:textId="77777777" w:rsidR="00B76203" w:rsidRPr="00461996" w:rsidRDefault="00B76203">
      <w:pPr>
        <w:rPr>
          <w:rFonts w:ascii="Segoe UI" w:hAnsi="Segoe UI" w:cs="Segoe UI"/>
        </w:rPr>
      </w:pPr>
    </w:p>
    <w:p w14:paraId="56397C53" w14:textId="77777777" w:rsidR="00B76203" w:rsidRPr="00461996" w:rsidRDefault="00721091">
      <w:pPr>
        <w:rPr>
          <w:rFonts w:ascii="Segoe UI" w:hAnsi="Segoe UI" w:cs="Segoe UI"/>
        </w:rPr>
      </w:pPr>
      <w:r w:rsidRPr="00461996">
        <w:rPr>
          <w:rFonts w:ascii="Segoe UI" w:hAnsi="Segoe UI" w:cs="Segoe UI"/>
        </w:rPr>
        <w:t>(i)</w:t>
      </w:r>
    </w:p>
    <w:p w14:paraId="7663699F" w14:textId="77777777" w:rsidR="00B76203" w:rsidRPr="00461996" w:rsidRDefault="00B76203">
      <w:pPr>
        <w:rPr>
          <w:rFonts w:ascii="Segoe UI" w:hAnsi="Segoe UI" w:cs="Segoe UI"/>
        </w:rPr>
      </w:pPr>
    </w:p>
    <w:p w14:paraId="5ED7E10F" w14:textId="77777777" w:rsidR="00B76203" w:rsidRPr="00461996" w:rsidRDefault="00B76203">
      <w:pPr>
        <w:rPr>
          <w:rFonts w:ascii="Segoe UI" w:hAnsi="Segoe UI" w:cs="Segoe UI"/>
        </w:rPr>
      </w:pPr>
    </w:p>
    <w:p w14:paraId="1AE1F6A9" w14:textId="77777777" w:rsidR="00B76203" w:rsidRPr="00461996" w:rsidRDefault="00B76203">
      <w:pPr>
        <w:rPr>
          <w:rFonts w:ascii="Segoe UI" w:hAnsi="Segoe UI" w:cs="Segoe UI"/>
        </w:rPr>
      </w:pPr>
    </w:p>
    <w:p w14:paraId="69C06EAF" w14:textId="77777777" w:rsidR="00B76203" w:rsidRPr="00461996" w:rsidRDefault="00B76203">
      <w:pPr>
        <w:rPr>
          <w:rFonts w:ascii="Segoe UI" w:hAnsi="Segoe UI" w:cs="Segoe UI"/>
        </w:rPr>
      </w:pPr>
    </w:p>
    <w:p w14:paraId="16631FBF" w14:textId="77777777" w:rsidR="00B76203" w:rsidRPr="00461996" w:rsidRDefault="00721091">
      <w:pPr>
        <w:rPr>
          <w:rFonts w:ascii="Segoe UI" w:hAnsi="Segoe UI" w:cs="Segoe UI"/>
        </w:rPr>
      </w:pPr>
      <w:r w:rsidRPr="00461996">
        <w:rPr>
          <w:rFonts w:ascii="Segoe UI" w:hAnsi="Segoe UI" w:cs="Segoe UI"/>
        </w:rPr>
        <w:t>(ii)</w:t>
      </w:r>
    </w:p>
    <w:p w14:paraId="73C592A3" w14:textId="77777777" w:rsidR="00B76203" w:rsidRPr="00461996" w:rsidRDefault="00B76203"/>
    <w:p w14:paraId="7D977684" w14:textId="77777777" w:rsidR="00B76203" w:rsidRPr="00461996" w:rsidRDefault="00B76203"/>
    <w:p w14:paraId="36AA972C" w14:textId="77777777" w:rsidR="00B76203" w:rsidRPr="00461996" w:rsidRDefault="00B76203"/>
    <w:p w14:paraId="49763825" w14:textId="77777777" w:rsidR="00B76203" w:rsidRPr="00461996" w:rsidRDefault="00B76203"/>
    <w:p w14:paraId="5754B004" w14:textId="77777777" w:rsidR="00B76203" w:rsidRPr="00461996" w:rsidRDefault="00721091">
      <w:pPr>
        <w:rPr>
          <w:rFonts w:ascii="Segoe UI" w:hAnsi="Segoe UI" w:cs="Segoe UI"/>
          <w:b/>
          <w:bCs/>
          <w:sz w:val="24"/>
          <w:szCs w:val="28"/>
        </w:rPr>
      </w:pPr>
      <w:r w:rsidRPr="00461996">
        <w:rPr>
          <w:rFonts w:ascii="Segoe UI" w:hAnsi="Segoe UI" w:cs="Segoe UI"/>
          <w:b/>
          <w:bCs/>
          <w:sz w:val="24"/>
          <w:szCs w:val="28"/>
        </w:rPr>
        <w:t>Question 2.</w:t>
      </w:r>
    </w:p>
    <w:p w14:paraId="66F17BB7" w14:textId="77777777" w:rsidR="00B76203" w:rsidRPr="00461996" w:rsidRDefault="00B76203">
      <w:pPr>
        <w:rPr>
          <w:rFonts w:ascii="Segoe UI" w:hAnsi="Segoe UI" w:cs="Segoe UI"/>
        </w:rPr>
      </w:pPr>
    </w:p>
    <w:p w14:paraId="59241BC2" w14:textId="77777777" w:rsidR="00B76203" w:rsidRPr="00461996" w:rsidRDefault="00721091">
      <w:pPr>
        <w:rPr>
          <w:rFonts w:ascii="Segoe UI" w:hAnsi="Segoe UI" w:cs="Segoe UI"/>
        </w:rPr>
      </w:pPr>
      <w:r w:rsidRPr="00461996">
        <w:rPr>
          <w:rFonts w:ascii="Segoe UI" w:hAnsi="Segoe UI" w:cs="Segoe UI"/>
        </w:rPr>
        <w:t xml:space="preserve">If the patient's bladder is in </w:t>
      </w:r>
      <w:r w:rsidRPr="00461996">
        <w:rPr>
          <w:rFonts w:ascii="Segoe UI" w:hAnsi="Segoe UI" w:cs="Segoe UI"/>
          <w:b/>
          <w:bCs/>
          <w:u w:val="single"/>
        </w:rPr>
        <w:t>cube 2</w:t>
      </w:r>
      <w:r w:rsidRPr="00461996">
        <w:rPr>
          <w:rFonts w:ascii="Segoe UI" w:hAnsi="Segoe UI" w:cs="Segoe UI"/>
        </w:rPr>
        <w:t>, (i) what do you think is happening to the patient (diagnosis)?</w:t>
      </w:r>
      <w:r w:rsidRPr="00461996">
        <w:rPr>
          <w:rFonts w:ascii="Segoe UI" w:hAnsi="Segoe UI" w:cs="Segoe UI" w:hint="eastAsia"/>
        </w:rPr>
        <w:t xml:space="preserve"> </w:t>
      </w:r>
      <w:r w:rsidRPr="00461996">
        <w:rPr>
          <w:rFonts w:ascii="Segoe UI" w:hAnsi="Segoe UI" w:cs="Segoe UI"/>
        </w:rPr>
        <w:t>(ii) Also, what treatment do you think should be given next?</w:t>
      </w:r>
    </w:p>
    <w:p w14:paraId="5949BA1E" w14:textId="77777777" w:rsidR="00B76203" w:rsidRPr="00461996" w:rsidRDefault="00B76203">
      <w:pPr>
        <w:rPr>
          <w:rFonts w:ascii="Segoe UI" w:hAnsi="Segoe UI" w:cs="Segoe UI"/>
        </w:rPr>
      </w:pPr>
    </w:p>
    <w:p w14:paraId="7C75E62A" w14:textId="77777777" w:rsidR="00B76203" w:rsidRPr="00461996" w:rsidRDefault="00721091">
      <w:pPr>
        <w:rPr>
          <w:rFonts w:ascii="Segoe UI" w:hAnsi="Segoe UI" w:cs="Segoe UI"/>
        </w:rPr>
      </w:pPr>
      <w:r w:rsidRPr="00461996">
        <w:rPr>
          <w:rFonts w:ascii="Segoe UI" w:hAnsi="Segoe UI" w:cs="Segoe UI"/>
        </w:rPr>
        <w:t>(i)</w:t>
      </w:r>
    </w:p>
    <w:p w14:paraId="520BCE38" w14:textId="77777777" w:rsidR="00B76203" w:rsidRPr="00461996" w:rsidRDefault="00B76203">
      <w:pPr>
        <w:rPr>
          <w:rFonts w:ascii="Segoe UI" w:hAnsi="Segoe UI" w:cs="Segoe UI"/>
        </w:rPr>
      </w:pPr>
    </w:p>
    <w:p w14:paraId="29F32904" w14:textId="77777777" w:rsidR="00B76203" w:rsidRPr="00461996" w:rsidRDefault="00B76203">
      <w:pPr>
        <w:rPr>
          <w:rFonts w:ascii="Segoe UI" w:hAnsi="Segoe UI" w:cs="Segoe UI"/>
        </w:rPr>
      </w:pPr>
    </w:p>
    <w:p w14:paraId="70793CCA" w14:textId="77777777" w:rsidR="00B76203" w:rsidRPr="00461996" w:rsidRDefault="00B76203">
      <w:pPr>
        <w:rPr>
          <w:rFonts w:ascii="Segoe UI" w:hAnsi="Segoe UI" w:cs="Segoe UI"/>
        </w:rPr>
      </w:pPr>
    </w:p>
    <w:p w14:paraId="761E1661" w14:textId="77777777" w:rsidR="00B76203" w:rsidRPr="00461996" w:rsidRDefault="00B76203">
      <w:pPr>
        <w:rPr>
          <w:rFonts w:ascii="Segoe UI" w:hAnsi="Segoe UI" w:cs="Segoe UI"/>
        </w:rPr>
      </w:pPr>
    </w:p>
    <w:p w14:paraId="7B4D70F5" w14:textId="77777777" w:rsidR="00B76203" w:rsidRPr="00461996" w:rsidRDefault="00721091">
      <w:pPr>
        <w:rPr>
          <w:rFonts w:ascii="Segoe UI" w:hAnsi="Segoe UI" w:cs="Segoe UI"/>
        </w:rPr>
      </w:pPr>
      <w:r w:rsidRPr="00461996">
        <w:rPr>
          <w:rFonts w:ascii="Segoe UI" w:hAnsi="Segoe UI" w:cs="Segoe UI"/>
        </w:rPr>
        <w:t>(ii)</w:t>
      </w:r>
      <w:bookmarkStart w:id="0" w:name="_GoBack"/>
      <w:bookmarkEnd w:id="0"/>
    </w:p>
    <w:p w14:paraId="64F37298" w14:textId="77777777" w:rsidR="00B76203" w:rsidRPr="00461996" w:rsidRDefault="00B76203">
      <w:pPr>
        <w:rPr>
          <w:rFonts w:ascii="Segoe UI" w:hAnsi="Segoe UI" w:cs="Segoe UI"/>
        </w:rPr>
      </w:pPr>
    </w:p>
    <w:p w14:paraId="6A801A57" w14:textId="77777777" w:rsidR="00B76203" w:rsidRPr="00461996" w:rsidRDefault="00B76203">
      <w:pPr>
        <w:rPr>
          <w:rFonts w:ascii="Segoe UI" w:hAnsi="Segoe UI" w:cs="Segoe UI"/>
        </w:rPr>
      </w:pPr>
    </w:p>
    <w:p w14:paraId="4F7F75BD" w14:textId="77777777" w:rsidR="00B76203" w:rsidRPr="00461996" w:rsidRDefault="00B76203">
      <w:pPr>
        <w:pStyle w:val="Header"/>
        <w:tabs>
          <w:tab w:val="clear" w:pos="4252"/>
          <w:tab w:val="clear" w:pos="8504"/>
          <w:tab w:val="left" w:pos="1155"/>
        </w:tabs>
        <w:rPr>
          <w:rFonts w:ascii="Segoe UI" w:hAnsi="Segoe UI" w:cs="Segoe UI"/>
        </w:rPr>
      </w:pPr>
    </w:p>
    <w:sectPr w:rsidR="00B76203" w:rsidRPr="00461996" w:rsidSect="00461996">
      <w:headerReference w:type="default" r:id="rId6"/>
      <w:pgSz w:w="11906" w:h="16838"/>
      <w:pgMar w:top="1985" w:right="1701" w:bottom="85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CF9B17" w14:textId="77777777" w:rsidR="0012332D" w:rsidRDefault="0012332D">
      <w:r>
        <w:separator/>
      </w:r>
    </w:p>
  </w:endnote>
  <w:endnote w:type="continuationSeparator" w:id="0">
    <w:p w14:paraId="362A99AA" w14:textId="77777777" w:rsidR="0012332D" w:rsidRDefault="00123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Yu Gothic"/>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C0D55F" w14:textId="77777777" w:rsidR="0012332D" w:rsidRDefault="0012332D">
      <w:r>
        <w:separator/>
      </w:r>
    </w:p>
  </w:footnote>
  <w:footnote w:type="continuationSeparator" w:id="0">
    <w:p w14:paraId="00E88679" w14:textId="77777777" w:rsidR="0012332D" w:rsidRDefault="001233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64AD57" w14:textId="77777777" w:rsidR="00B76203" w:rsidRDefault="00B76203">
    <w:pPr>
      <w:pStyle w:val="Header"/>
      <w:tabs>
        <w:tab w:val="clear" w:pos="4252"/>
        <w:tab w:val="clear" w:pos="8504"/>
        <w:tab w:val="left" w:pos="1152"/>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D89"/>
    <w:rsid w:val="00001258"/>
    <w:rsid w:val="00051A59"/>
    <w:rsid w:val="000F2640"/>
    <w:rsid w:val="00102A60"/>
    <w:rsid w:val="0012332D"/>
    <w:rsid w:val="00146337"/>
    <w:rsid w:val="001A25CB"/>
    <w:rsid w:val="00235ECC"/>
    <w:rsid w:val="00240E61"/>
    <w:rsid w:val="0024695B"/>
    <w:rsid w:val="002C6309"/>
    <w:rsid w:val="00316180"/>
    <w:rsid w:val="003312BA"/>
    <w:rsid w:val="00367207"/>
    <w:rsid w:val="003B7454"/>
    <w:rsid w:val="003C037D"/>
    <w:rsid w:val="003C2766"/>
    <w:rsid w:val="0040185D"/>
    <w:rsid w:val="0043607A"/>
    <w:rsid w:val="004445C1"/>
    <w:rsid w:val="00461996"/>
    <w:rsid w:val="005041F1"/>
    <w:rsid w:val="00553DE8"/>
    <w:rsid w:val="00583EB0"/>
    <w:rsid w:val="00621A2D"/>
    <w:rsid w:val="00625255"/>
    <w:rsid w:val="00657CB9"/>
    <w:rsid w:val="006974AE"/>
    <w:rsid w:val="006F3B7F"/>
    <w:rsid w:val="00721091"/>
    <w:rsid w:val="007425B8"/>
    <w:rsid w:val="008A2CFD"/>
    <w:rsid w:val="008A6EBF"/>
    <w:rsid w:val="008D242F"/>
    <w:rsid w:val="00931737"/>
    <w:rsid w:val="009A30EC"/>
    <w:rsid w:val="009D22D5"/>
    <w:rsid w:val="00B64484"/>
    <w:rsid w:val="00B76203"/>
    <w:rsid w:val="00BD51F7"/>
    <w:rsid w:val="00BF487D"/>
    <w:rsid w:val="00BF7CCE"/>
    <w:rsid w:val="00D55AE4"/>
    <w:rsid w:val="00D60418"/>
    <w:rsid w:val="00DC47F6"/>
    <w:rsid w:val="00E667D4"/>
    <w:rsid w:val="00EA17C6"/>
    <w:rsid w:val="00EA372A"/>
    <w:rsid w:val="00EA5E44"/>
    <w:rsid w:val="00EF4E77"/>
    <w:rsid w:val="00F42A8A"/>
    <w:rsid w:val="00F500F3"/>
    <w:rsid w:val="00F83D89"/>
    <w:rsid w:val="00FD3456"/>
    <w:rsid w:val="1D91624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8B8F9F5"/>
  <w15:docId w15:val="{2A8A704C-B747-41A8-9211-5F4E74DB7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252"/>
        <w:tab w:val="right" w:pos="8504"/>
      </w:tabs>
      <w:snapToGrid w:val="0"/>
    </w:pPr>
  </w:style>
  <w:style w:type="paragraph" w:styleId="Header">
    <w:name w:val="header"/>
    <w:basedOn w:val="Normal"/>
    <w:link w:val="HeaderChar"/>
    <w:uiPriority w:val="99"/>
    <w:unhideWhenUsed/>
    <w:pPr>
      <w:tabs>
        <w:tab w:val="center" w:pos="4252"/>
        <w:tab w:val="right" w:pos="8504"/>
      </w:tabs>
      <w:snapToGrid w:val="0"/>
    </w:p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qFormat/>
  </w:style>
  <w:style w:type="paragraph" w:styleId="ListParagraph">
    <w:name w:val="List Paragraph"/>
    <w:basedOn w:val="Normal"/>
    <w:uiPriority w:val="34"/>
    <w:qFormat/>
    <w:pPr>
      <w:ind w:leftChars="400" w:left="840"/>
    </w:pPr>
  </w:style>
  <w:style w:type="paragraph" w:customStyle="1" w:styleId="1">
    <w:name w:val="変更箇所1"/>
    <w:hidden/>
    <w:uiPriority w:val="99"/>
    <w:semiHidden/>
    <w:rPr>
      <w:kern w:val="2"/>
      <w:sz w:val="21"/>
      <w:szCs w:val="22"/>
    </w:rPr>
  </w:style>
  <w:style w:type="paragraph" w:styleId="Revision">
    <w:name w:val="Revision"/>
    <w:hidden/>
    <w:uiPriority w:val="99"/>
    <w:semiHidden/>
    <w:rsid w:val="008D242F"/>
    <w:rPr>
      <w:kern w:val="2"/>
      <w:sz w:val="21"/>
      <w:szCs w:val="22"/>
    </w:rPr>
  </w:style>
  <w:style w:type="character" w:styleId="CommentReference">
    <w:name w:val="annotation reference"/>
    <w:basedOn w:val="DefaultParagraphFont"/>
    <w:uiPriority w:val="99"/>
    <w:semiHidden/>
    <w:unhideWhenUsed/>
    <w:rsid w:val="007425B8"/>
    <w:rPr>
      <w:sz w:val="16"/>
      <w:szCs w:val="16"/>
    </w:rPr>
  </w:style>
  <w:style w:type="paragraph" w:styleId="CommentText">
    <w:name w:val="annotation text"/>
    <w:basedOn w:val="Normal"/>
    <w:link w:val="CommentTextChar"/>
    <w:uiPriority w:val="99"/>
    <w:semiHidden/>
    <w:unhideWhenUsed/>
    <w:rsid w:val="007425B8"/>
    <w:rPr>
      <w:sz w:val="20"/>
      <w:szCs w:val="20"/>
    </w:rPr>
  </w:style>
  <w:style w:type="character" w:customStyle="1" w:styleId="CommentTextChar">
    <w:name w:val="Comment Text Char"/>
    <w:basedOn w:val="DefaultParagraphFont"/>
    <w:link w:val="CommentText"/>
    <w:uiPriority w:val="99"/>
    <w:semiHidden/>
    <w:rsid w:val="007425B8"/>
    <w:rPr>
      <w:kern w:val="2"/>
    </w:rPr>
  </w:style>
  <w:style w:type="paragraph" w:styleId="CommentSubject">
    <w:name w:val="annotation subject"/>
    <w:basedOn w:val="CommentText"/>
    <w:next w:val="CommentText"/>
    <w:link w:val="CommentSubjectChar"/>
    <w:uiPriority w:val="99"/>
    <w:semiHidden/>
    <w:unhideWhenUsed/>
    <w:rsid w:val="007425B8"/>
    <w:rPr>
      <w:b/>
      <w:bCs/>
    </w:rPr>
  </w:style>
  <w:style w:type="character" w:customStyle="1" w:styleId="CommentSubjectChar">
    <w:name w:val="Comment Subject Char"/>
    <w:basedOn w:val="CommentTextChar"/>
    <w:link w:val="CommentSubject"/>
    <w:uiPriority w:val="99"/>
    <w:semiHidden/>
    <w:rsid w:val="007425B8"/>
    <w:rPr>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8</Words>
  <Characters>961</Characters>
  <Application>Microsoft Office Word</Application>
  <DocSecurity>0</DocSecurity>
  <Lines>8</Lines>
  <Paragraphs>2</Paragraphs>
  <ScaleCrop>false</ScaleCrop>
  <Company/>
  <LinksUpToDate>false</LinksUpToDate>
  <CharactersWithSpaces>1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米田 博輝</dc:creator>
  <cp:lastModifiedBy>Dhanalakshmi Vairavan</cp:lastModifiedBy>
  <cp:revision>3</cp:revision>
  <dcterms:created xsi:type="dcterms:W3CDTF">2022-08-29T13:37:00Z</dcterms:created>
  <dcterms:modified xsi:type="dcterms:W3CDTF">2022-10-22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191</vt:lpwstr>
  </property>
  <property fmtid="{D5CDD505-2E9C-101B-9397-08002B2CF9AE}" pid="3" name="ICV">
    <vt:lpwstr>04B3FDE620FD4C769A16A6F31938F628</vt:lpwstr>
  </property>
</Properties>
</file>